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4D90" w:rsidRPr="00B34D90" w:rsidRDefault="00924C2E" w:rsidP="00B34D90">
      <w:pPr>
        <w:spacing w:after="0" w:line="36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Additional file 2</w:t>
      </w:r>
      <w:r w:rsidR="00FA7A47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>.</w:t>
      </w:r>
      <w:r w:rsidR="00B34D90" w:rsidRPr="00B34D9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US"/>
        </w:rPr>
        <w:t xml:space="preserve"> Perceptions of quality of care by age and sex</w:t>
      </w:r>
    </w:p>
    <w:tbl>
      <w:tblPr>
        <w:tblW w:w="9900" w:type="dxa"/>
        <w:tblInd w:w="-5" w:type="dxa"/>
        <w:tblBorders>
          <w:top w:val="single" w:sz="4" w:space="0" w:color="AEAAAA"/>
          <w:left w:val="single" w:sz="4" w:space="0" w:color="AEAAAA"/>
          <w:bottom w:val="single" w:sz="4" w:space="0" w:color="AEAAAA"/>
          <w:right w:val="single" w:sz="4" w:space="0" w:color="AEAAAA"/>
          <w:insideH w:val="single" w:sz="4" w:space="0" w:color="AEAAAA"/>
          <w:insideV w:val="single" w:sz="4" w:space="0" w:color="AEAAAA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90"/>
        <w:gridCol w:w="900"/>
        <w:gridCol w:w="1170"/>
        <w:gridCol w:w="720"/>
        <w:gridCol w:w="671"/>
        <w:gridCol w:w="679"/>
        <w:gridCol w:w="720"/>
        <w:gridCol w:w="720"/>
        <w:gridCol w:w="720"/>
        <w:gridCol w:w="810"/>
      </w:tblGrid>
      <w:tr w:rsidR="00B34D90" w:rsidRPr="002D6509" w:rsidTr="002D6509">
        <w:trPr>
          <w:trHeight w:val="350"/>
        </w:trPr>
        <w:tc>
          <w:tcPr>
            <w:tcW w:w="2790" w:type="dxa"/>
            <w:vMerge w:val="restart"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vMerge w:val="restart"/>
            <w:shd w:val="clear" w:color="auto" w:fill="FFFFFF" w:themeFill="background1"/>
            <w:vAlign w:val="center"/>
          </w:tcPr>
          <w:p w:rsidR="00B34D90" w:rsidRPr="002D6509" w:rsidRDefault="00C415DD" w:rsidP="00DE24C0">
            <w:pPr>
              <w:shd w:val="clear" w:color="auto" w:fill="FFFFFF" w:themeFill="background1"/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Sex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N</w:t>
            </w:r>
          </w:p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(survey responses)</w:t>
            </w:r>
          </w:p>
        </w:tc>
        <w:tc>
          <w:tcPr>
            <w:tcW w:w="720" w:type="dxa"/>
            <w:vMerge w:val="restart"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  <w:t>Total</w:t>
            </w:r>
          </w:p>
        </w:tc>
        <w:tc>
          <w:tcPr>
            <w:tcW w:w="3510" w:type="dxa"/>
            <w:gridSpan w:val="5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By age</w:t>
            </w:r>
          </w:p>
        </w:tc>
        <w:tc>
          <w:tcPr>
            <w:tcW w:w="810" w:type="dxa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B34D90" w:rsidRPr="002D6509" w:rsidRDefault="00E7126B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p-value</w:t>
            </w:r>
            <w:r w:rsidR="00B34D90"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val="en-US" w:eastAsia="de-CH"/>
              </w:rPr>
              <w:t>[1]</w:t>
            </w:r>
          </w:p>
        </w:tc>
      </w:tr>
      <w:tr w:rsidR="00B34D90" w:rsidRPr="002D6509" w:rsidTr="002D6509">
        <w:trPr>
          <w:trHeight w:val="440"/>
        </w:trPr>
        <w:tc>
          <w:tcPr>
            <w:tcW w:w="2790" w:type="dxa"/>
            <w:vMerge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vMerge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before="240"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vMerge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vMerge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671" w:type="dxa"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18-29</w:t>
            </w:r>
          </w:p>
        </w:tc>
        <w:tc>
          <w:tcPr>
            <w:tcW w:w="679" w:type="dxa"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30-3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40-49</w:t>
            </w:r>
          </w:p>
        </w:tc>
        <w:tc>
          <w:tcPr>
            <w:tcW w:w="720" w:type="dxa"/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50-59</w:t>
            </w:r>
          </w:p>
        </w:tc>
        <w:tc>
          <w:tcPr>
            <w:tcW w:w="720" w:type="dxa"/>
            <w:tcBorders>
              <w:righ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60+</w:t>
            </w:r>
          </w:p>
        </w:tc>
        <w:tc>
          <w:tcPr>
            <w:tcW w:w="810" w:type="dxa"/>
            <w:tcBorders>
              <w:left w:val="single" w:sz="4" w:space="0" w:color="D0CECE" w:themeColor="background2" w:themeShade="E6"/>
            </w:tcBorders>
            <w:shd w:val="clear" w:color="auto" w:fill="FFFFFF" w:themeFill="background1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</w:tr>
      <w:tr w:rsidR="00B34D90" w:rsidRPr="006F7CA3" w:rsidTr="002D6509">
        <w:trPr>
          <w:trHeight w:val="70"/>
        </w:trPr>
        <w:tc>
          <w:tcPr>
            <w:tcW w:w="9900" w:type="dxa"/>
            <w:gridSpan w:val="10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Low quality rating (poor or fair) of care during most recent visit 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. Poor or fair rating of overall qualit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8A3865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2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8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2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3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9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9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4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8A3865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04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6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53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8A3865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2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0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. Poor or fair rating of provider skill and knowledg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AA4EE7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2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9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7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4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1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B73E7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04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4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5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73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B73E7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3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5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142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. Poor or fair rating of respect shown by provid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3B73E7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8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7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0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18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bottom"/>
          </w:tcPr>
          <w:p w:rsidR="00B34D90" w:rsidRPr="002D6509" w:rsidRDefault="00BC1D79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03</w:t>
            </w:r>
          </w:p>
        </w:tc>
        <w:tc>
          <w:tcPr>
            <w:tcW w:w="720" w:type="dxa"/>
            <w:shd w:val="clear" w:color="000000" w:fill="FFFFFF"/>
            <w:noWrap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1%</w:t>
            </w:r>
          </w:p>
        </w:tc>
        <w:tc>
          <w:tcPr>
            <w:tcW w:w="671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0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12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bottom"/>
          </w:tcPr>
          <w:p w:rsidR="00B34D90" w:rsidRPr="002D6509" w:rsidRDefault="00BC1D79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0</w:t>
            </w:r>
          </w:p>
        </w:tc>
        <w:tc>
          <w:tcPr>
            <w:tcW w:w="720" w:type="dxa"/>
            <w:shd w:val="clear" w:color="000000" w:fill="FFFFFF"/>
            <w:noWrap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4%</w:t>
            </w:r>
          </w:p>
        </w:tc>
        <w:tc>
          <w:tcPr>
            <w:tcW w:w="671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5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bottom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250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4. Poor or fair rating of provider knowledge about previous visits or test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3B73E7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9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1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9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6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1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B73E7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93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9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B73E7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99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. Poor or fair rating of provider explanatio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5D0C22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2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0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9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5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5D0C22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04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5D0C22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2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75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. Poor or fair rating of involvement in decisions by provid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5D0C22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2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7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5D0C22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03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9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0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5D0C22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1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. Poor or fair rating of time spent in consultation by provid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A170FF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2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0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0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5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6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A170FF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04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2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A170FF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2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9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. Poor or fair rating of waiting time for provid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8C71B3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2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4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8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5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6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8C71B3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05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7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8C71B3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2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9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0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9. Poor or fair rating of helpfulness of support staff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1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1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2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6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9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97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3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1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0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6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9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2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08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0. Poor or fair rating of equipment and suppli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1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5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40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1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6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03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21317A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99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2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5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1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3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5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06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18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7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5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40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7</w:t>
            </w: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0.010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1. Wait-time to see provider exceeded 45 minu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9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4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3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4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5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7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9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235</w:t>
            </w:r>
          </w:p>
        </w:tc>
      </w:tr>
      <w:tr w:rsidR="00B34D90" w:rsidRPr="002D6509" w:rsidTr="002D6509">
        <w:trPr>
          <w:trHeight w:val="242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86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4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4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2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8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9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60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11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0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8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7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9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24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bookmarkStart w:id="0" w:name="_GoBack"/>
            <w:bookmarkEnd w:id="0"/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. Consultation time with provider was less than 15 minute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9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3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8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9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0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4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07</w:t>
            </w:r>
          </w:p>
        </w:tc>
      </w:tr>
      <w:tr w:rsidR="00B34D90" w:rsidRPr="002D6509" w:rsidTr="002D6509">
        <w:trPr>
          <w:trHeight w:val="278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84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0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6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1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8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4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5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272</w:t>
            </w:r>
          </w:p>
        </w:tc>
      </w:tr>
      <w:tr w:rsidR="00B34D90" w:rsidRPr="002D6509" w:rsidTr="002D6509">
        <w:trPr>
          <w:trHeight w:val="233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09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6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62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6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2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5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4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01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6F7CA3" w:rsidTr="002D6509">
        <w:trPr>
          <w:trHeight w:val="70"/>
        </w:trPr>
        <w:tc>
          <w:tcPr>
            <w:tcW w:w="990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5B39C6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>Care experience</w:t>
            </w:r>
            <w:r w:rsidR="00B34D90" w:rsidRPr="002D65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  <w:t xml:space="preserve"> over the past year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. Experienced medical error during treatment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DA3309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40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3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03</w:t>
            </w:r>
          </w:p>
        </w:tc>
      </w:tr>
      <w:tr w:rsidR="00B34D90" w:rsidRPr="002D6509" w:rsidTr="002D6509">
        <w:trPr>
          <w:trHeight w:val="278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37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07</w:t>
            </w:r>
          </w:p>
        </w:tc>
      </w:tr>
      <w:tr w:rsidR="00B34D90" w:rsidRPr="002D6509" w:rsidTr="002D6509">
        <w:trPr>
          <w:trHeight w:val="26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66</w:t>
            </w:r>
          </w:p>
        </w:tc>
        <w:tc>
          <w:tcPr>
            <w:tcW w:w="720" w:type="dxa"/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5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8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2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77</w:t>
            </w:r>
          </w:p>
        </w:tc>
      </w:tr>
      <w:tr w:rsidR="00B34D90" w:rsidRPr="002D6509" w:rsidTr="002D6509">
        <w:trPr>
          <w:trHeight w:val="7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uto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67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</w:tr>
      <w:tr w:rsidR="00B34D90" w:rsidRPr="002D6509" w:rsidTr="002D6509">
        <w:trPr>
          <w:trHeight w:val="539"/>
        </w:trPr>
        <w:tc>
          <w:tcPr>
            <w:tcW w:w="2790" w:type="dxa"/>
            <w:tcBorders>
              <w:top w:val="single" w:sz="4" w:space="0" w:color="auto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 xml:space="preserve">2. Experienced discrimination or unfair treatment by a health worker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All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8911E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40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2%</w:t>
            </w:r>
          </w:p>
        </w:tc>
        <w:tc>
          <w:tcPr>
            <w:tcW w:w="67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9%</w:t>
            </w:r>
          </w:p>
        </w:tc>
        <w:tc>
          <w:tcPr>
            <w:tcW w:w="67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3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%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5%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305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nil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 Wo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63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15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24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7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3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8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&lt;0.001</w:t>
            </w:r>
          </w:p>
        </w:tc>
      </w:tr>
      <w:tr w:rsidR="00B34D90" w:rsidRPr="002D6509" w:rsidTr="002D6509">
        <w:trPr>
          <w:trHeight w:val="260"/>
        </w:trPr>
        <w:tc>
          <w:tcPr>
            <w:tcW w:w="2790" w:type="dxa"/>
            <w:tcBorders>
              <w:top w:val="nil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CH"/>
              </w:rPr>
            </w:pPr>
          </w:p>
        </w:tc>
        <w:tc>
          <w:tcPr>
            <w:tcW w:w="900" w:type="dxa"/>
            <w:tcBorders>
              <w:left w:val="single" w:sz="4" w:space="0" w:color="AEAAAA" w:themeColor="background2" w:themeShade="BF"/>
            </w:tcBorders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color w:val="000000"/>
                <w:lang w:val="en-US" w:eastAsia="de-CH"/>
              </w:rPr>
              <w:t>Men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:rsidR="00B34D90" w:rsidRPr="002D6509" w:rsidRDefault="003771DC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67</w:t>
            </w:r>
          </w:p>
        </w:tc>
        <w:tc>
          <w:tcPr>
            <w:tcW w:w="720" w:type="dxa"/>
            <w:shd w:val="clear" w:color="000000" w:fill="FFFFFF"/>
            <w:noWrap/>
            <w:vAlign w:val="center"/>
            <w:hideMark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7%</w:t>
            </w:r>
          </w:p>
        </w:tc>
        <w:tc>
          <w:tcPr>
            <w:tcW w:w="671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1%</w:t>
            </w:r>
          </w:p>
        </w:tc>
        <w:tc>
          <w:tcPr>
            <w:tcW w:w="679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10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7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3%</w:t>
            </w:r>
          </w:p>
        </w:tc>
        <w:tc>
          <w:tcPr>
            <w:tcW w:w="72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%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:rsidR="00B34D90" w:rsidRPr="002D6509" w:rsidRDefault="00B34D90" w:rsidP="00DE24C0">
            <w:pPr>
              <w:shd w:val="clear" w:color="auto" w:fill="FFFFFF" w:themeFill="background1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</w:pPr>
            <w:r w:rsidRPr="002D6509">
              <w:rPr>
                <w:rFonts w:ascii="Times New Roman" w:eastAsia="Times New Roman" w:hAnsi="Times New Roman" w:cs="Times New Roman"/>
                <w:bCs/>
                <w:color w:val="000000"/>
                <w:lang w:val="en-US" w:eastAsia="de-CH"/>
              </w:rPr>
              <w:t>0.001</w:t>
            </w:r>
          </w:p>
        </w:tc>
      </w:tr>
    </w:tbl>
    <w:p w:rsidR="004E45B3" w:rsidRPr="006F7CA3" w:rsidRDefault="00B34D90" w:rsidP="00DE24C0">
      <w:pPr>
        <w:shd w:val="clear" w:color="auto" w:fill="FFFFFF" w:themeFill="background1"/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4"/>
          <w:lang w:val="en-GB" w:eastAsia="de-CH"/>
        </w:rPr>
      </w:pPr>
      <w:r w:rsidRPr="006F7CA3">
        <w:rPr>
          <w:rFonts w:ascii="Times New Roman" w:eastAsia="Times New Roman" w:hAnsi="Times New Roman" w:cs="Times New Roman"/>
          <w:bCs/>
          <w:color w:val="000000"/>
          <w:sz w:val="20"/>
          <w:szCs w:val="24"/>
          <w:lang w:val="en-GB" w:eastAsia="de-CH"/>
        </w:rPr>
        <w:t>[1] ANOVA test for equality of proportions across age groups</w:t>
      </w:r>
    </w:p>
    <w:sectPr w:rsidR="004E45B3" w:rsidRPr="006F7C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4D90"/>
    <w:rsid w:val="00052C8C"/>
    <w:rsid w:val="000B4AB5"/>
    <w:rsid w:val="000B4F68"/>
    <w:rsid w:val="001454C8"/>
    <w:rsid w:val="0015340C"/>
    <w:rsid w:val="00176F35"/>
    <w:rsid w:val="00177D42"/>
    <w:rsid w:val="001A3459"/>
    <w:rsid w:val="00210E86"/>
    <w:rsid w:val="0021317A"/>
    <w:rsid w:val="002305E8"/>
    <w:rsid w:val="002A73CD"/>
    <w:rsid w:val="002C54B0"/>
    <w:rsid w:val="002D6509"/>
    <w:rsid w:val="00302AE3"/>
    <w:rsid w:val="0035342A"/>
    <w:rsid w:val="003771DC"/>
    <w:rsid w:val="003B73E7"/>
    <w:rsid w:val="003E12FA"/>
    <w:rsid w:val="004242B8"/>
    <w:rsid w:val="004E45B3"/>
    <w:rsid w:val="00563599"/>
    <w:rsid w:val="005B39C6"/>
    <w:rsid w:val="005D0C22"/>
    <w:rsid w:val="00681751"/>
    <w:rsid w:val="006D179B"/>
    <w:rsid w:val="006D1EE9"/>
    <w:rsid w:val="006D3DF9"/>
    <w:rsid w:val="006F7CA3"/>
    <w:rsid w:val="007505FC"/>
    <w:rsid w:val="008911E0"/>
    <w:rsid w:val="008A1058"/>
    <w:rsid w:val="008A3865"/>
    <w:rsid w:val="008C71B3"/>
    <w:rsid w:val="008E3589"/>
    <w:rsid w:val="00904F3A"/>
    <w:rsid w:val="00924C2E"/>
    <w:rsid w:val="00956EF9"/>
    <w:rsid w:val="009C268B"/>
    <w:rsid w:val="00A170FF"/>
    <w:rsid w:val="00A17DF7"/>
    <w:rsid w:val="00AA4EE7"/>
    <w:rsid w:val="00AB2EE1"/>
    <w:rsid w:val="00B34D90"/>
    <w:rsid w:val="00B5336B"/>
    <w:rsid w:val="00BB234E"/>
    <w:rsid w:val="00BC1D79"/>
    <w:rsid w:val="00C415DD"/>
    <w:rsid w:val="00CE1B9D"/>
    <w:rsid w:val="00D11FE4"/>
    <w:rsid w:val="00DA3309"/>
    <w:rsid w:val="00DE24C0"/>
    <w:rsid w:val="00DF09FB"/>
    <w:rsid w:val="00E35BAB"/>
    <w:rsid w:val="00E43F59"/>
    <w:rsid w:val="00E7126B"/>
    <w:rsid w:val="00F236F0"/>
    <w:rsid w:val="00FA7A47"/>
    <w:rsid w:val="00FE1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844057-D988-4340-829E-83B5CAA08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3</Words>
  <Characters>254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Aryal</dc:creator>
  <cp:keywords/>
  <dc:description/>
  <cp:lastModifiedBy>Amit Aryal</cp:lastModifiedBy>
  <cp:revision>4</cp:revision>
  <dcterms:created xsi:type="dcterms:W3CDTF">2023-08-03T16:12:00Z</dcterms:created>
  <dcterms:modified xsi:type="dcterms:W3CDTF">2023-08-03T16:15:00Z</dcterms:modified>
</cp:coreProperties>
</file>